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B86D0" w14:textId="1F17F33F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5A162CF0" wp14:editId="78B42B3D">
            <wp:extent cx="6147392" cy="5576405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176" cy="559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B73AD" w14:textId="30FE5B02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342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 w:hint="eastAsia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f</w:t>
      </w:r>
      <w:r w:rsidRPr="00F3162B">
        <w:rPr>
          <w:rFonts w:cs="Times New Roman"/>
          <w:bCs/>
          <w:iCs/>
          <w:szCs w:val="24"/>
        </w:rPr>
        <w:t>ructose and mannose metabolism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B0165D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 xml:space="preserve">The differentially expressed metabolite (DEM), </w:t>
      </w:r>
      <w:r w:rsidR="00FF1975" w:rsidRPr="006A3FF8">
        <w:rPr>
          <w:szCs w:val="24"/>
          <w:lang w:eastAsia="zh-CN"/>
        </w:rPr>
        <w:t>D</w:t>
      </w:r>
      <w:proofErr w:type="gramStart"/>
      <w:r w:rsidR="00FF1975" w:rsidRPr="006A3FF8">
        <w:rPr>
          <w:szCs w:val="24"/>
          <w:lang w:eastAsia="zh-CN"/>
        </w:rPr>
        <w:t>-(</w:t>
      </w:r>
      <w:proofErr w:type="gramEnd"/>
      <w:r w:rsidR="00FF1975" w:rsidRPr="006A3FF8">
        <w:rPr>
          <w:szCs w:val="24"/>
          <w:lang w:eastAsia="zh-CN"/>
        </w:rPr>
        <w:t>-)-</w:t>
      </w:r>
      <w:bookmarkStart w:id="2" w:name="_Hlk112617320"/>
      <w:r w:rsidR="00FF1975" w:rsidRPr="006A3FF8">
        <w:rPr>
          <w:szCs w:val="24"/>
          <w:lang w:eastAsia="zh-CN"/>
        </w:rPr>
        <w:t>Mannitol</w:t>
      </w:r>
      <w:bookmarkEnd w:id="2"/>
      <w:r w:rsidR="00FF1975">
        <w:rPr>
          <w:szCs w:val="24"/>
          <w:lang w:eastAsia="zh-CN"/>
        </w:rPr>
        <w:t>, is highl</w:t>
      </w:r>
      <w:r w:rsidR="005A10C3">
        <w:rPr>
          <w:szCs w:val="24"/>
          <w:lang w:eastAsia="zh-CN"/>
        </w:rPr>
        <w:t>ighted in green.</w:t>
      </w:r>
    </w:p>
    <w:p w14:paraId="5B68D0F6" w14:textId="248B5A41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7C8C9" w14:textId="77777777" w:rsidR="005F0855" w:rsidRDefault="005F0855" w:rsidP="00117666">
      <w:pPr>
        <w:spacing w:after="0"/>
      </w:pPr>
      <w:r>
        <w:separator/>
      </w:r>
    </w:p>
  </w:endnote>
  <w:endnote w:type="continuationSeparator" w:id="0">
    <w:p w14:paraId="3DC96914" w14:textId="77777777" w:rsidR="005F0855" w:rsidRDefault="005F0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C0A5D" w14:textId="77777777" w:rsidR="005F0855" w:rsidRDefault="005F0855" w:rsidP="00117666">
      <w:pPr>
        <w:spacing w:after="0"/>
      </w:pPr>
      <w:r>
        <w:separator/>
      </w:r>
    </w:p>
  </w:footnote>
  <w:footnote w:type="continuationSeparator" w:id="0">
    <w:p w14:paraId="4F89DEA4" w14:textId="77777777" w:rsidR="005F0855" w:rsidRDefault="005F0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5F08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E35BBC-D8EB-4461-8814-E6E9C952E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5:00Z</dcterms:created>
  <dcterms:modified xsi:type="dcterms:W3CDTF">2022-09-17T08:05:00Z</dcterms:modified>
</cp:coreProperties>
</file>